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43E72E" w14:textId="77777777" w:rsidR="00426777" w:rsidRDefault="00426777" w:rsidP="00811F13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color w:val="000000"/>
        </w:rPr>
      </w:pPr>
    </w:p>
    <w:p w14:paraId="0B088909" w14:textId="0450DE74" w:rsidR="00426777" w:rsidRDefault="008D2044">
      <w:pPr>
        <w:widowControl w:val="0"/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Table </w:t>
      </w:r>
      <w:r w:rsidR="00811F13">
        <w:rPr>
          <w:rFonts w:ascii="Arial" w:eastAsia="Arial" w:hAnsi="Arial" w:cs="Arial"/>
        </w:rPr>
        <w:t>S</w:t>
      </w:r>
      <w:r>
        <w:rPr>
          <w:rFonts w:ascii="Arial" w:eastAsia="Arial" w:hAnsi="Arial" w:cs="Arial"/>
        </w:rPr>
        <w:t>1.</w:t>
      </w:r>
    </w:p>
    <w:tbl>
      <w:tblPr>
        <w:tblStyle w:val="a"/>
        <w:tblW w:w="80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60"/>
        <w:gridCol w:w="1095"/>
        <w:gridCol w:w="2685"/>
        <w:gridCol w:w="1125"/>
        <w:gridCol w:w="2190"/>
      </w:tblGrid>
      <w:tr w:rsidR="00426777" w14:paraId="128163FC" w14:textId="77777777"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BFBFBF"/>
          </w:tcPr>
          <w:p w14:paraId="617DD005" w14:textId="77777777" w:rsidR="00426777" w:rsidRDefault="008D204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ample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</w:tcPr>
          <w:p w14:paraId="32A24109" w14:textId="77777777" w:rsidR="00426777" w:rsidRDefault="008D204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ocale</w:t>
            </w:r>
          </w:p>
        </w:tc>
        <w:tc>
          <w:tcPr>
            <w:tcW w:w="26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BFBFBF"/>
          </w:tcPr>
          <w:p w14:paraId="15A5BB5B" w14:textId="77777777" w:rsidR="00426777" w:rsidRDefault="008D204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ordinates</w:t>
            </w:r>
          </w:p>
        </w:tc>
        <w:tc>
          <w:tcPr>
            <w:tcW w:w="112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14:paraId="121157AC" w14:textId="77777777" w:rsidR="00426777" w:rsidRDefault="008D204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unty</w:t>
            </w:r>
          </w:p>
        </w:tc>
        <w:tc>
          <w:tcPr>
            <w:tcW w:w="21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</w:tcPr>
          <w:p w14:paraId="3E5D0B25" w14:textId="77777777" w:rsidR="00426777" w:rsidRDefault="008D204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oil Type</w:t>
            </w:r>
          </w:p>
        </w:tc>
      </w:tr>
      <w:tr w:rsidR="00426777" w14:paraId="43333032" w14:textId="77777777">
        <w:tc>
          <w:tcPr>
            <w:tcW w:w="5865" w:type="dxa"/>
            <w:gridSpan w:val="4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BFBFBF"/>
          </w:tcPr>
          <w:p w14:paraId="08E57059" w14:textId="77777777" w:rsidR="00426777" w:rsidRDefault="008D204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lueberry</w:t>
            </w:r>
          </w:p>
        </w:tc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BFBFBF"/>
          </w:tcPr>
          <w:p w14:paraId="6513C9D7" w14:textId="77777777" w:rsidR="00426777" w:rsidRDefault="00426777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426777" w14:paraId="087FD9EF" w14:textId="77777777">
        <w:tc>
          <w:tcPr>
            <w:tcW w:w="960" w:type="dxa"/>
            <w:tcBorders>
              <w:top w:val="single" w:sz="4" w:space="0" w:color="000000"/>
              <w:left w:val="single" w:sz="8" w:space="0" w:color="000000"/>
              <w:bottom w:val="nil"/>
              <w:right w:val="nil"/>
            </w:tcBorders>
          </w:tcPr>
          <w:p w14:paraId="1DCCC801" w14:textId="77777777" w:rsidR="00426777" w:rsidRDefault="0042677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421A009" w14:textId="77777777" w:rsidR="00426777" w:rsidRDefault="008D20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rm A</w:t>
            </w:r>
          </w:p>
        </w:tc>
        <w:tc>
          <w:tcPr>
            <w:tcW w:w="268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90552A9" w14:textId="77777777" w:rsidR="00426777" w:rsidRDefault="008D20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°37’45.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”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74°44’47.3”W</w:t>
            </w:r>
          </w:p>
        </w:tc>
        <w:tc>
          <w:tcPr>
            <w:tcW w:w="1125" w:type="dxa"/>
            <w:tcBorders>
              <w:top w:val="single" w:sz="4" w:space="0" w:color="000000"/>
              <w:left w:val="nil"/>
              <w:bottom w:val="nil"/>
              <w:right w:val="single" w:sz="8" w:space="0" w:color="000000"/>
            </w:tcBorders>
          </w:tcPr>
          <w:p w14:paraId="4C40EB9F" w14:textId="77777777" w:rsidR="00426777" w:rsidRDefault="008D20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tlantic</w:t>
            </w:r>
          </w:p>
        </w:tc>
        <w:tc>
          <w:tcPr>
            <w:tcW w:w="2190" w:type="dxa"/>
            <w:tcBorders>
              <w:top w:val="single" w:sz="4" w:space="0" w:color="000000"/>
              <w:left w:val="nil"/>
              <w:bottom w:val="nil"/>
              <w:right w:val="single" w:sz="8" w:space="0" w:color="000000"/>
            </w:tcBorders>
          </w:tcPr>
          <w:p w14:paraId="719BFE83" w14:textId="77777777" w:rsidR="00426777" w:rsidRDefault="008D20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kB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Lakehurst sand</w:t>
            </w:r>
          </w:p>
        </w:tc>
      </w:tr>
      <w:tr w:rsidR="00426777" w14:paraId="3BEA444F" w14:textId="77777777">
        <w:tc>
          <w:tcPr>
            <w:tcW w:w="960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2BD8607F" w14:textId="77777777" w:rsidR="00426777" w:rsidRDefault="0042677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26FAA43B" w14:textId="77777777" w:rsidR="00426777" w:rsidRDefault="008D20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rm B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</w:tcPr>
          <w:p w14:paraId="787B38D5" w14:textId="77777777" w:rsidR="00426777" w:rsidRDefault="008D20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°32’49.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”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74°46’50.9”W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2A403592" w14:textId="77777777" w:rsidR="00426777" w:rsidRDefault="008D20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tlantic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7C53F4FB" w14:textId="77777777" w:rsidR="00426777" w:rsidRDefault="008D20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rAr-Berrylan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and</w:t>
            </w:r>
          </w:p>
        </w:tc>
      </w:tr>
      <w:tr w:rsidR="00426777" w14:paraId="0838A6D4" w14:textId="77777777">
        <w:tc>
          <w:tcPr>
            <w:tcW w:w="960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254B5FBF" w14:textId="77777777" w:rsidR="00426777" w:rsidRDefault="0042677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57A4DC15" w14:textId="77777777" w:rsidR="00426777" w:rsidRDefault="008D20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rm C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</w:tcPr>
          <w:p w14:paraId="6A9BE638" w14:textId="77777777" w:rsidR="00426777" w:rsidRDefault="008D20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°56’28.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”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74°37’03.0”W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79DBF551" w14:textId="77777777" w:rsidR="00426777" w:rsidRDefault="008D20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urlington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065F11C0" w14:textId="77777777" w:rsidR="00426777" w:rsidRDefault="008D20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rAr-Berryland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and</w:t>
            </w:r>
          </w:p>
        </w:tc>
      </w:tr>
      <w:tr w:rsidR="00426777" w14:paraId="2201D028" w14:textId="77777777">
        <w:tc>
          <w:tcPr>
            <w:tcW w:w="960" w:type="dxa"/>
            <w:tcBorders>
              <w:top w:val="nil"/>
              <w:left w:val="single" w:sz="8" w:space="0" w:color="000000"/>
              <w:bottom w:val="nil"/>
              <w:right w:val="nil"/>
            </w:tcBorders>
          </w:tcPr>
          <w:p w14:paraId="0064CFB6" w14:textId="77777777" w:rsidR="00426777" w:rsidRDefault="0042677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</w:tcPr>
          <w:p w14:paraId="3681318A" w14:textId="77777777" w:rsidR="00426777" w:rsidRDefault="008D20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rm D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</w:tcPr>
          <w:p w14:paraId="15564C5C" w14:textId="77777777" w:rsidR="00426777" w:rsidRDefault="008D20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°35’39.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”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74°46’06.1”W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2ABC2364" w14:textId="77777777" w:rsidR="00426777" w:rsidRDefault="008D20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tlantic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single" w:sz="8" w:space="0" w:color="000000"/>
            </w:tcBorders>
          </w:tcPr>
          <w:p w14:paraId="0EA66F20" w14:textId="77777777" w:rsidR="00426777" w:rsidRDefault="008D20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ocB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 Downer loamy sand</w:t>
            </w:r>
          </w:p>
        </w:tc>
      </w:tr>
      <w:tr w:rsidR="00426777" w14:paraId="34ABDC6C" w14:textId="77777777">
        <w:tc>
          <w:tcPr>
            <w:tcW w:w="960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</w:tcPr>
          <w:p w14:paraId="3A9B447B" w14:textId="77777777" w:rsidR="00426777" w:rsidRDefault="0042677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19EF421" w14:textId="77777777" w:rsidR="00426777" w:rsidRDefault="008D20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.E. Marucci Center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A0880D5" w14:textId="77777777" w:rsidR="00426777" w:rsidRDefault="008D20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°43’01.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”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74°30’20.9”W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</w:tcPr>
          <w:p w14:paraId="33436C7B" w14:textId="77777777" w:rsidR="00426777" w:rsidRDefault="008D20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urlington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</w:tcPr>
          <w:p w14:paraId="3CA58353" w14:textId="77777777" w:rsidR="00426777" w:rsidRDefault="008D20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kB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Lakehurst sand</w:t>
            </w:r>
          </w:p>
        </w:tc>
      </w:tr>
      <w:tr w:rsidR="00426777" w14:paraId="3579F431" w14:textId="77777777">
        <w:tc>
          <w:tcPr>
            <w:tcW w:w="5865" w:type="dxa"/>
            <w:gridSpan w:val="4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BFBFBF"/>
          </w:tcPr>
          <w:p w14:paraId="4033E9D6" w14:textId="77777777" w:rsidR="00426777" w:rsidRDefault="008D2044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ranberry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BFBFBF"/>
          </w:tcPr>
          <w:p w14:paraId="229E7EFA" w14:textId="77777777" w:rsidR="00426777" w:rsidRDefault="00426777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426777" w14:paraId="5FAF2792" w14:textId="77777777">
        <w:tc>
          <w:tcPr>
            <w:tcW w:w="960" w:type="dxa"/>
            <w:tcBorders>
              <w:top w:val="single" w:sz="4" w:space="0" w:color="000000"/>
              <w:left w:val="single" w:sz="8" w:space="0" w:color="000000"/>
              <w:bottom w:val="nil"/>
              <w:right w:val="nil"/>
            </w:tcBorders>
          </w:tcPr>
          <w:p w14:paraId="2299DE8F" w14:textId="77777777" w:rsidR="00426777" w:rsidRDefault="0042677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3FBD6DD" w14:textId="77777777" w:rsidR="00426777" w:rsidRDefault="008D20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rm E</w:t>
            </w:r>
          </w:p>
        </w:tc>
        <w:tc>
          <w:tcPr>
            <w:tcW w:w="268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F6E97A0" w14:textId="77777777" w:rsidR="00426777" w:rsidRDefault="008D20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°44’28.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”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74°31’40.3”W</w:t>
            </w:r>
          </w:p>
        </w:tc>
        <w:tc>
          <w:tcPr>
            <w:tcW w:w="1125" w:type="dxa"/>
            <w:tcBorders>
              <w:top w:val="single" w:sz="4" w:space="0" w:color="000000"/>
              <w:left w:val="nil"/>
              <w:bottom w:val="nil"/>
              <w:right w:val="single" w:sz="8" w:space="0" w:color="000000"/>
            </w:tcBorders>
          </w:tcPr>
          <w:p w14:paraId="00BBCFF0" w14:textId="77777777" w:rsidR="00426777" w:rsidRDefault="008D20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urlington</w:t>
            </w:r>
          </w:p>
        </w:tc>
        <w:tc>
          <w:tcPr>
            <w:tcW w:w="2190" w:type="dxa"/>
            <w:tcBorders>
              <w:top w:val="single" w:sz="4" w:space="0" w:color="000000"/>
              <w:left w:val="nil"/>
              <w:bottom w:val="nil"/>
              <w:right w:val="single" w:sz="8" w:space="0" w:color="000000"/>
            </w:tcBorders>
          </w:tcPr>
          <w:p w14:paraId="4024D293" w14:textId="77777777" w:rsidR="00426777" w:rsidRDefault="008D20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tsAO-Atsi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and</w:t>
            </w:r>
          </w:p>
        </w:tc>
      </w:tr>
      <w:tr w:rsidR="00426777" w14:paraId="6C6BD66A" w14:textId="77777777">
        <w:tc>
          <w:tcPr>
            <w:tcW w:w="960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</w:tcPr>
          <w:p w14:paraId="5D8DECFF" w14:textId="77777777" w:rsidR="00426777" w:rsidRDefault="0042677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8C9CE20" w14:textId="77777777" w:rsidR="00426777" w:rsidRDefault="008D20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rm F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0F57325" w14:textId="77777777" w:rsidR="00426777" w:rsidRDefault="008D20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°57’15.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”N</w:t>
            </w:r>
            <w:proofErr w:type="gram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74°29’55.3”W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</w:tcPr>
          <w:p w14:paraId="434F4442" w14:textId="77777777" w:rsidR="00426777" w:rsidRDefault="008D20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urlington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</w:tcPr>
          <w:p w14:paraId="52FA6E71" w14:textId="77777777" w:rsidR="00426777" w:rsidRDefault="008D204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tsA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tsio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and</w:t>
            </w:r>
          </w:p>
        </w:tc>
      </w:tr>
    </w:tbl>
    <w:p w14:paraId="000D99E5" w14:textId="77777777" w:rsidR="00426777" w:rsidRDefault="00426777"/>
    <w:p w14:paraId="24D5A38F" w14:textId="77777777" w:rsidR="00426777" w:rsidRDefault="00426777"/>
    <w:sectPr w:rsidR="00426777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6777"/>
    <w:rsid w:val="00426777"/>
    <w:rsid w:val="0050290F"/>
    <w:rsid w:val="00811F13"/>
    <w:rsid w:val="008D2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E11A57"/>
  <w15:docId w15:val="{7A05FD93-56D4-4E21-9672-520B985136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8C2A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gL2lNbZkEFQeKppmixYWgtzgWsSw==">AMUW2mVJQys568WVrzyN1BYqqFn2h87Ngjj5rmGXlXstz+8nm+wMAVqZKzkyEA4oy1y8d1kN1g8X0RaCzhLp1Rf6cbrCN/pCyQchlMcIp3LSk41yyN7qqZ0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72</Characters>
  <Application>Microsoft Office Word</Application>
  <DocSecurity>0</DocSecurity>
  <Lines>3</Lines>
  <Paragraphs>1</Paragraphs>
  <ScaleCrop>false</ScaleCrop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ndwein, Lindsay - ARS</dc:creator>
  <cp:lastModifiedBy>Polashock, James - REE-ARS</cp:lastModifiedBy>
  <cp:revision>4</cp:revision>
  <dcterms:created xsi:type="dcterms:W3CDTF">2023-05-04T17:04:00Z</dcterms:created>
  <dcterms:modified xsi:type="dcterms:W3CDTF">2023-06-08T16:14:00Z</dcterms:modified>
</cp:coreProperties>
</file>